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="108" w:tblpY="2029"/>
        <w:tblW w:w="83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3354"/>
        <w:gridCol w:w="3354"/>
      </w:tblGrid>
      <w:tr w:rsidR="009624C4" w:rsidTr="00692650">
        <w:trPr>
          <w:trHeight w:val="558"/>
        </w:trPr>
        <w:tc>
          <w:tcPr>
            <w:tcW w:w="1598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:rsidR="009624C4" w:rsidRPr="001E681D" w:rsidRDefault="00CB2C24" w:rsidP="001E681D">
            <w:pPr>
              <w:rPr>
                <w:b/>
                <w:sz w:val="20"/>
                <w:szCs w:val="20"/>
              </w:rPr>
            </w:pPr>
            <w:r w:rsidRPr="001E681D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354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:rsidR="009624C4" w:rsidRPr="001E681D" w:rsidRDefault="00CB2C24" w:rsidP="00225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81D">
              <w:rPr>
                <w:rFonts w:ascii="Times New Roman" w:hAnsi="Times New Roman" w:cs="Times New Roman"/>
                <w:b/>
                <w:sz w:val="20"/>
                <w:szCs w:val="20"/>
              </w:rPr>
              <w:t>Sen</w:t>
            </w:r>
            <w:r w:rsidRPr="001E681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1E681D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3354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:rsidR="009624C4" w:rsidRPr="001E681D" w:rsidRDefault="00CB2C24" w:rsidP="00225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81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ntisense</w:t>
            </w:r>
          </w:p>
        </w:tc>
      </w:tr>
      <w:tr w:rsidR="009624C4" w:rsidTr="00692650">
        <w:tc>
          <w:tcPr>
            <w:tcW w:w="1598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624C4" w:rsidRPr="001E681D" w:rsidRDefault="00CB2C24" w:rsidP="001E681D">
            <w:pPr>
              <w:rPr>
                <w:b/>
                <w:sz w:val="20"/>
                <w:szCs w:val="20"/>
              </w:rPr>
            </w:pPr>
            <w:r w:rsidRPr="001E681D">
              <w:rPr>
                <w:rFonts w:ascii="Times New Roman" w:hAnsi="Times New Roman" w:cs="Times New Roman"/>
                <w:b/>
                <w:sz w:val="20"/>
                <w:szCs w:val="20"/>
              </w:rPr>
              <w:t>SHP-1</w:t>
            </w:r>
          </w:p>
        </w:tc>
        <w:tc>
          <w:tcPr>
            <w:tcW w:w="335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624C4" w:rsidRDefault="00CB2C24" w:rsidP="00225F38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-GAGCAUGACACAACCGAAUTT-3’</w:t>
            </w:r>
          </w:p>
        </w:tc>
        <w:tc>
          <w:tcPr>
            <w:tcW w:w="335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624C4" w:rsidRDefault="00CB2C24" w:rsidP="00225F38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AUUCGGUUGUGUCAUGCUCTT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</w:tc>
      </w:tr>
      <w:tr w:rsidR="009624C4" w:rsidTr="00225F38">
        <w:tc>
          <w:tcPr>
            <w:tcW w:w="1598" w:type="dxa"/>
            <w:vMerge/>
            <w:tcBorders>
              <w:tl2br w:val="nil"/>
              <w:tr2bl w:val="nil"/>
            </w:tcBorders>
            <w:vAlign w:val="center"/>
          </w:tcPr>
          <w:p w:rsidR="009624C4" w:rsidRPr="001E681D" w:rsidRDefault="009624C4" w:rsidP="001E681D">
            <w:pPr>
              <w:rPr>
                <w:b/>
              </w:rPr>
            </w:pPr>
          </w:p>
        </w:tc>
        <w:tc>
          <w:tcPr>
            <w:tcW w:w="3354" w:type="dxa"/>
            <w:tcBorders>
              <w:tl2br w:val="nil"/>
              <w:tr2bl w:val="nil"/>
            </w:tcBorders>
            <w:vAlign w:val="center"/>
          </w:tcPr>
          <w:p w:rsidR="009624C4" w:rsidRDefault="00CB2C24" w:rsidP="00225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-GCGCAGUACAAGUUCAUCUTT-3’</w:t>
            </w:r>
          </w:p>
        </w:tc>
        <w:tc>
          <w:tcPr>
            <w:tcW w:w="3354" w:type="dxa"/>
            <w:tcBorders>
              <w:tl2br w:val="nil"/>
              <w:tr2bl w:val="nil"/>
            </w:tcBorders>
            <w:vAlign w:val="center"/>
          </w:tcPr>
          <w:p w:rsidR="009624C4" w:rsidRDefault="00CB2C24" w:rsidP="00225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-AGAUGAACUUGUACUGCGCTT-3’</w:t>
            </w:r>
          </w:p>
        </w:tc>
      </w:tr>
      <w:tr w:rsidR="009624C4" w:rsidTr="00225F38">
        <w:tc>
          <w:tcPr>
            <w:tcW w:w="1598" w:type="dxa"/>
            <w:vMerge/>
            <w:tcBorders>
              <w:tl2br w:val="nil"/>
              <w:tr2bl w:val="nil"/>
            </w:tcBorders>
            <w:vAlign w:val="center"/>
          </w:tcPr>
          <w:p w:rsidR="009624C4" w:rsidRPr="001E681D" w:rsidRDefault="009624C4" w:rsidP="001E681D">
            <w:pPr>
              <w:rPr>
                <w:b/>
              </w:rPr>
            </w:pPr>
          </w:p>
        </w:tc>
        <w:tc>
          <w:tcPr>
            <w:tcW w:w="3354" w:type="dxa"/>
            <w:tcBorders>
              <w:tl2br w:val="nil"/>
              <w:tr2bl w:val="nil"/>
            </w:tcBorders>
            <w:vAlign w:val="center"/>
          </w:tcPr>
          <w:p w:rsidR="009624C4" w:rsidRDefault="00CB2C24" w:rsidP="00225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-GGGAUUUCUAUGACCUGUATT-3’</w:t>
            </w:r>
          </w:p>
        </w:tc>
        <w:tc>
          <w:tcPr>
            <w:tcW w:w="3354" w:type="dxa"/>
            <w:tcBorders>
              <w:tl2br w:val="nil"/>
              <w:tr2bl w:val="nil"/>
            </w:tcBorders>
            <w:vAlign w:val="center"/>
          </w:tcPr>
          <w:p w:rsidR="009624C4" w:rsidRDefault="00CB2C24" w:rsidP="00225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-UACAGGUCAUAGAAAUCCCTT-3’</w:t>
            </w:r>
          </w:p>
        </w:tc>
      </w:tr>
      <w:tr w:rsidR="009624C4" w:rsidTr="00692650">
        <w:tc>
          <w:tcPr>
            <w:tcW w:w="1598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9624C4" w:rsidRPr="001E681D" w:rsidRDefault="00CB2C24" w:rsidP="001E6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81D">
              <w:rPr>
                <w:rFonts w:ascii="Times New Roman" w:hAnsi="Times New Roman" w:cs="Times New Roman"/>
                <w:b/>
                <w:sz w:val="20"/>
                <w:szCs w:val="20"/>
              </w:rPr>
              <w:t>Non-targeting control</w:t>
            </w:r>
          </w:p>
        </w:tc>
        <w:tc>
          <w:tcPr>
            <w:tcW w:w="335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9624C4" w:rsidRDefault="00CB2C24" w:rsidP="001E6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-UUCUCCGAACGUGUCACGUTT-3’</w:t>
            </w:r>
          </w:p>
        </w:tc>
        <w:tc>
          <w:tcPr>
            <w:tcW w:w="335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9624C4" w:rsidRDefault="00CB2C24" w:rsidP="001E6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-ACGUGACACGUUCGGAGAATT-3’</w:t>
            </w:r>
          </w:p>
        </w:tc>
      </w:tr>
    </w:tbl>
    <w:p w:rsidR="009624C4" w:rsidRDefault="00CB2C24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Table 1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iRNA sequences</w:t>
      </w:r>
      <w:r w:rsidR="00292E89">
        <w:rPr>
          <w:rFonts w:ascii="Times New Roman" w:hAnsi="Times New Roman" w:cs="Times New Roman" w:hint="eastAsia"/>
          <w:b/>
          <w:sz w:val="20"/>
          <w:szCs w:val="20"/>
        </w:rPr>
        <w:t>.</w:t>
      </w:r>
      <w:bookmarkStart w:id="0" w:name="_GoBack"/>
      <w:bookmarkEnd w:id="0"/>
    </w:p>
    <w:sectPr w:rsidR="00962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7269" w:rsidRDefault="00637269" w:rsidP="009E5CAE">
      <w:r>
        <w:separator/>
      </w:r>
    </w:p>
  </w:endnote>
  <w:endnote w:type="continuationSeparator" w:id="0">
    <w:p w:rsidR="00637269" w:rsidRDefault="00637269" w:rsidP="009E5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7269" w:rsidRDefault="00637269" w:rsidP="009E5CAE">
      <w:r>
        <w:separator/>
      </w:r>
    </w:p>
  </w:footnote>
  <w:footnote w:type="continuationSeparator" w:id="0">
    <w:p w:rsidR="00637269" w:rsidRDefault="00637269" w:rsidP="009E5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DE1MDA0MTayNDNV0lEKTi0uzszPAykwrQUAkjTNfCwAAAA="/>
  </w:docVars>
  <w:rsids>
    <w:rsidRoot w:val="41D448E6"/>
    <w:rsid w:val="001E681D"/>
    <w:rsid w:val="00225F38"/>
    <w:rsid w:val="00292E89"/>
    <w:rsid w:val="00637269"/>
    <w:rsid w:val="00692650"/>
    <w:rsid w:val="006B6960"/>
    <w:rsid w:val="009624C4"/>
    <w:rsid w:val="009E5A38"/>
    <w:rsid w:val="009E5CAE"/>
    <w:rsid w:val="00BD5376"/>
    <w:rsid w:val="00CA0BCB"/>
    <w:rsid w:val="00CA4DEA"/>
    <w:rsid w:val="00CB2C24"/>
    <w:rsid w:val="00F018C1"/>
    <w:rsid w:val="04BA5BCB"/>
    <w:rsid w:val="41D448E6"/>
    <w:rsid w:val="53E2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rPr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rPr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~</dc:creator>
  <cp:lastModifiedBy>Dan</cp:lastModifiedBy>
  <cp:revision>15</cp:revision>
  <dcterms:created xsi:type="dcterms:W3CDTF">2019-03-29T03:20:00Z</dcterms:created>
  <dcterms:modified xsi:type="dcterms:W3CDTF">2020-01-14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82</vt:lpwstr>
  </property>
</Properties>
</file>